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18980" w14:textId="77777777" w:rsidR="00DD1B9C" w:rsidRPr="00CB2AE4" w:rsidRDefault="00DD1B9C" w:rsidP="00DD1B9C">
      <w:pPr>
        <w:spacing w:line="480" w:lineRule="auto"/>
        <w:jc w:val="both"/>
        <w:rPr>
          <w:rFonts w:ascii="Times New Roman" w:eastAsia="Helvetica Neue" w:hAnsi="Times New Roman" w:cs="Times New Roman"/>
          <w:b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Clinical presentations, laboratory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and radiological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findings, and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treatments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11,028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>COVID-19 patients: a systematic review and meta-analysis</w:t>
      </w:r>
    </w:p>
    <w:p w14:paraId="5384BE81" w14:textId="77777777" w:rsidR="00DD1B9C" w:rsidRPr="00CB2AE4" w:rsidRDefault="00DD1B9C" w:rsidP="00DD1B9C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Carlos K.H. Wong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1</w:t>
      </w:r>
      <w:r w:rsidRPr="398468A8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,2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  <w:t>BSc (Hons), MPhil, PhD.</w:t>
      </w:r>
    </w:p>
    <w:p w14:paraId="268D2DE3" w14:textId="5EF6926B" w:rsidR="00DD1B9C" w:rsidRPr="00CB2AE4" w:rsidRDefault="00DD1B9C" w:rsidP="00DD1B9C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Janet Y. Wong</w:t>
      </w:r>
      <w:r w:rsidRPr="6B0287F7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RN, PhD.</w:t>
      </w:r>
    </w:p>
    <w:p w14:paraId="11261AD6" w14:textId="77777777" w:rsidR="00DD1B9C" w:rsidRPr="00CB2AE4" w:rsidRDefault="00DD1B9C" w:rsidP="00DD1B9C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Eric H.M. Tang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14:paraId="7DE02E26" w14:textId="77777777" w:rsidR="00DD1B9C" w:rsidRPr="00CB2AE4" w:rsidRDefault="00DD1B9C" w:rsidP="00DD1B9C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Chi Ho Au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14:paraId="1C5760AB" w14:textId="345BECDC" w:rsidR="00DD1B9C" w:rsidRPr="00CB2AE4" w:rsidRDefault="00DD1B9C" w:rsidP="00DD1B9C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Abraham K. Wai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4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MBChB, MSc, JD, MBA, FHKAM (Emergency Medicine). </w:t>
      </w:r>
    </w:p>
    <w:p w14:paraId="5F243325" w14:textId="77777777" w:rsidR="00DD1B9C" w:rsidRPr="00CB2AE4" w:rsidRDefault="00DD1B9C" w:rsidP="00DD1B9C">
      <w:pPr>
        <w:spacing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sz w:val="24"/>
          <w:szCs w:val="24"/>
        </w:rPr>
        <w:t>*</w:t>
      </w:r>
      <w:r>
        <w:rPr>
          <w:rFonts w:ascii="Times New Roman" w:eastAsia="Helvetica Neue" w:hAnsi="Times New Roman" w:cs="Times New Roman"/>
          <w:sz w:val="24"/>
          <w:szCs w:val="24"/>
        </w:rPr>
        <w:t>Contributed equally to this manuscript</w:t>
      </w:r>
    </w:p>
    <w:p w14:paraId="0ACB0709" w14:textId="6506E2CD" w:rsidR="00DD1B9C" w:rsidRPr="00CB2AE4" w:rsidRDefault="00DD1B9C" w:rsidP="00DD1B9C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Family Medicine and Primary Care, Li Ka Shing Faculty of Medicine, The University of Hong Kong</w:t>
      </w:r>
      <w:r w:rsidR="005A333A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29D989A9" w14:textId="482B7C84" w:rsidR="00DD1B9C" w:rsidRPr="00CB2AE4" w:rsidRDefault="00DD1B9C" w:rsidP="00DD1B9C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Pharmacology and Pharmacy, Li Ka Shing Faculty of Medicine, The University of Hong Kong</w:t>
      </w:r>
      <w:r w:rsidR="005A333A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1982E460" w14:textId="4754B822" w:rsidR="00DD1B9C" w:rsidRPr="00CB2AE4" w:rsidRDefault="00DD1B9C" w:rsidP="00DD1B9C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sz w:val="24"/>
          <w:szCs w:val="24"/>
        </w:rPr>
        <w:t>School of Nursing, Li Ka Shing Faculty of Medicine, The University of Hong Kong</w:t>
      </w:r>
      <w:r w:rsidR="005A333A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4D7FF165" w14:textId="1828C493" w:rsidR="00DD1B9C" w:rsidRPr="00CB2AE4" w:rsidRDefault="00DD1B9C" w:rsidP="00DD1B9C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4</w:t>
      </w:r>
      <w:r w:rsidRPr="00C5FC75">
        <w:rPr>
          <w:rFonts w:ascii="Times New Roman" w:eastAsia="Arial" w:hAnsi="Times New Roman" w:cs="Times New Roman"/>
          <w:sz w:val="24"/>
          <w:szCs w:val="24"/>
        </w:rPr>
        <w:t>Emergency Medicine Unit, Li Ka Shing Faculty of Medicine, The University of Hong Kong</w:t>
      </w:r>
      <w:r w:rsidR="005A333A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30550A25" w14:textId="405C8436" w:rsidR="00DD1B9C" w:rsidRDefault="00DD1B9C" w:rsidP="00DD1B9C">
      <w:pPr>
        <w:rPr>
          <w:rFonts w:ascii="Times New Roman" w:hAnsi="Times New Roman" w:cs="Times New Roman"/>
        </w:rPr>
      </w:pPr>
      <w:r w:rsidRPr="209944DE">
        <w:rPr>
          <w:rFonts w:ascii="Times New Roman" w:eastAsia="Arial" w:hAnsi="Times New Roman" w:cs="Times New Roman"/>
          <w:b/>
          <w:bCs/>
          <w:sz w:val="24"/>
          <w:szCs w:val="24"/>
        </w:rPr>
        <w:t>Corresponding Author</w:t>
      </w:r>
      <w:r w:rsidRPr="209944DE">
        <w:rPr>
          <w:rFonts w:ascii="Times New Roman" w:eastAsia="Arial" w:hAnsi="Times New Roman" w:cs="Times New Roman"/>
          <w:sz w:val="24"/>
          <w:szCs w:val="24"/>
        </w:rPr>
        <w:t>: Abraham K. Wai, Emergency Medicine Unit, Li Ka Shing Faculty of Medicine, The University of Hong Kong, Hong Kong SAR, China. Address: Room 514, William MW Mong Block, Faculty of Medicine Building, 21 Sassoon Road, Pokfulam, Hong Kong SAR, China. Tel: (+852) 3917-9859 Fax: (+852) 2816-2293. Email: awai@hku.hk</w:t>
      </w:r>
      <w:r>
        <w:rPr>
          <w:rFonts w:ascii="Times New Roman" w:hAnsi="Times New Roman" w:cs="Times New Roman"/>
        </w:rPr>
        <w:br w:type="page"/>
      </w:r>
    </w:p>
    <w:p w14:paraId="20453EA8" w14:textId="77777777" w:rsidR="00D61747" w:rsidRDefault="00D61747" w:rsidP="00D61747">
      <w:pPr>
        <w:rPr>
          <w:rFonts w:ascii="Times New Roman" w:hAnsi="Times New Roman" w:cs="Times New Roman"/>
        </w:rPr>
      </w:pPr>
    </w:p>
    <w:p w14:paraId="122122D9" w14:textId="77777777" w:rsidR="00DE37F8" w:rsidRDefault="008B48AF" w:rsidP="008B48AF">
      <w:pPr>
        <w:spacing w:after="0" w:line="240" w:lineRule="auto"/>
        <w:rPr>
          <w:rFonts w:ascii="Times New Roman" w:hAnsi="Times New Roman" w:cs="Times New Roman"/>
        </w:rPr>
      </w:pPr>
      <w:r w:rsidRPr="008B48AF">
        <w:rPr>
          <w:rFonts w:ascii="Times New Roman" w:hAnsi="Times New Roman" w:cs="Times New Roman"/>
        </w:rPr>
        <w:t xml:space="preserve">Supplementary </w:t>
      </w:r>
      <w:r w:rsidR="00656753" w:rsidRPr="00C412ED">
        <w:rPr>
          <w:rFonts w:ascii="Times New Roman" w:hAnsi="Times New Roman" w:cs="Times New Roman"/>
        </w:rPr>
        <w:t xml:space="preserve">Figure </w:t>
      </w:r>
      <w:r w:rsidR="002A2D0E">
        <w:rPr>
          <w:rFonts w:ascii="Times New Roman" w:hAnsi="Times New Roman" w:cs="Times New Roman"/>
        </w:rPr>
        <w:t>1</w:t>
      </w:r>
      <w:r w:rsidRPr="008B48AF">
        <w:rPr>
          <w:rFonts w:ascii="Times New Roman" w:hAnsi="Times New Roman" w:cs="Times New Roman"/>
        </w:rPr>
        <w:t>. Funnel plots for comorbidities. (A) Diabetes mellitus, (B) Hypertension, (C) Cardiovascular disease, (D) Chronic obstructive pulmonary disease, (E) Chronic kidney disease, (F) Cancer</w:t>
      </w:r>
    </w:p>
    <w:p w14:paraId="672A6659" w14:textId="77777777" w:rsidR="008B48AF" w:rsidRDefault="008B48AF" w:rsidP="008B48AF">
      <w:pPr>
        <w:spacing w:after="0" w:line="240" w:lineRule="auto"/>
        <w:rPr>
          <w:rFonts w:ascii="Times New Roman" w:hAnsi="Times New Roman" w:cs="Times New Roman"/>
        </w:rPr>
      </w:pPr>
    </w:p>
    <w:p w14:paraId="0A37501D" w14:textId="77777777" w:rsidR="00564FB9" w:rsidRDefault="00564FB9" w:rsidP="008B48AF">
      <w:pPr>
        <w:spacing w:after="0" w:line="240" w:lineRule="auto"/>
        <w:rPr>
          <w:rFonts w:ascii="Times New Roman" w:hAnsi="Times New Roman" w:cs="Times New Roman"/>
        </w:rPr>
      </w:pPr>
    </w:p>
    <w:p w14:paraId="030D28AE" w14:textId="77777777" w:rsidR="008B48AF" w:rsidRDefault="00233889" w:rsidP="008B48AF">
      <w:pPr>
        <w:spacing w:after="0" w:line="240" w:lineRule="auto"/>
        <w:ind w:left="1440" w:firstLine="720"/>
        <w:rPr>
          <w:rFonts w:ascii="Times New Roman" w:hAnsi="Times New Roman" w:cs="Times New Roman"/>
        </w:rPr>
      </w:pPr>
      <w:r>
        <w:rPr>
          <w:noProof/>
        </w:rPr>
        <w:pict w14:anchorId="1E5E7C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3" type="#_x0000_t75" style="position:absolute;left:0;text-align:left;margin-left:496.25pt;margin-top:12.8pt;width:252.25pt;height:183.5pt;z-index:-251641856;mso-position-horizontal-relative:text;mso-position-vertical-relative:text;mso-width-relative:page;mso-height-relative:page" wrapcoords="-45 0 -45 21538 21600 21538 21600 0 -45 0">
            <v:imagedata r:id="rId7" o:title="cvd_funnel"/>
            <w10:wrap type="tight"/>
          </v:shape>
        </w:pict>
      </w:r>
      <w:r>
        <w:rPr>
          <w:noProof/>
        </w:rPr>
        <w:pict w14:anchorId="55769D7E">
          <v:shape id="_x0000_s1032" type="#_x0000_t75" style="position:absolute;left:0;text-align:left;margin-left:243pt;margin-top:12.8pt;width:253.25pt;height:184.15pt;z-index:-251643904;mso-position-horizontal-relative:text;mso-position-vertical-relative:text;mso-width-relative:page;mso-height-relative:page" wrapcoords="-39 0 -39 21546 21600 21546 21600 0 -39 0">
            <v:imagedata r:id="rId8" o:title="ht_funnel"/>
            <w10:wrap type="tight"/>
          </v:shape>
        </w:pict>
      </w:r>
      <w:r>
        <w:rPr>
          <w:noProof/>
        </w:rPr>
        <w:pict w14:anchorId="5361BD92">
          <v:shape id="_x0000_s1031" type="#_x0000_t75" style="position:absolute;left:0;text-align:left;margin-left:-5.1pt;margin-top:12.8pt;width:252.1pt;height:183.35pt;z-index:-251645952;mso-position-horizontal-relative:text;mso-position-vertical-relative:text;mso-width-relative:page;mso-height-relative:page" wrapcoords="-36 0 -36 21550 21600 21550 21600 0 -36 0">
            <v:imagedata r:id="rId9" o:title="dm_funnel"/>
            <w10:wrap type="tight"/>
          </v:shape>
        </w:pict>
      </w:r>
      <w:r w:rsidR="008B48AF">
        <w:rPr>
          <w:rFonts w:ascii="Times New Roman" w:hAnsi="Times New Roman" w:cs="Times New Roman"/>
        </w:rPr>
        <w:t>(A)</w:t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  <w:t xml:space="preserve">   (B)</w:t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  <w:t>(C)</w:t>
      </w:r>
    </w:p>
    <w:p w14:paraId="5DAB6C7B" w14:textId="77777777" w:rsidR="00564FB9" w:rsidRDefault="00564FB9" w:rsidP="00ED0CE8">
      <w:pPr>
        <w:spacing w:after="0" w:line="240" w:lineRule="auto"/>
        <w:ind w:left="1440" w:firstLine="720"/>
        <w:rPr>
          <w:rFonts w:ascii="Times New Roman" w:hAnsi="Times New Roman" w:cs="Times New Roman"/>
        </w:rPr>
      </w:pPr>
    </w:p>
    <w:p w14:paraId="11A5A5D2" w14:textId="77777777" w:rsidR="008B48AF" w:rsidRDefault="00233889" w:rsidP="00ED0CE8">
      <w:pPr>
        <w:spacing w:after="0" w:line="240" w:lineRule="auto"/>
        <w:ind w:left="1440" w:firstLine="720"/>
        <w:rPr>
          <w:rFonts w:ascii="Times New Roman" w:hAnsi="Times New Roman" w:cs="Times New Roman"/>
        </w:rPr>
      </w:pPr>
      <w:r>
        <w:rPr>
          <w:noProof/>
        </w:rPr>
        <w:pict w14:anchorId="372EDE82">
          <v:shape id="_x0000_s1036" type="#_x0000_t75" style="position:absolute;left:0;text-align:left;margin-left:514.5pt;margin-top:17.45pt;width:267.25pt;height:194.65pt;z-index:-251635712;mso-position-horizontal-relative:text;mso-position-vertical-relative:text;mso-width-relative:page;mso-height-relative:page" wrapcoords="-61 0 -61 21517 21600 21517 21600 0 -61 0">
            <v:imagedata r:id="rId10" o:title="cancer_funnel"/>
            <w10:wrap type="tight"/>
          </v:shape>
        </w:pict>
      </w:r>
      <w:r>
        <w:rPr>
          <w:noProof/>
        </w:rPr>
        <w:pict w14:anchorId="18266790">
          <v:shape id="_x0000_s1035" type="#_x0000_t75" style="position:absolute;left:0;text-align:left;margin-left:250pt;margin-top:16.7pt;width:273.05pt;height:198.4pt;z-index:-251637760;mso-position-horizontal-relative:text;mso-position-vertical-relative:text;mso-width-relative:page;mso-height-relative:page" wrapcoords="-42 0 -42 21542 21600 21542 21600 0 -42 0">
            <v:imagedata r:id="rId11" o:title="ckd_funnel"/>
            <w10:wrap type="tight"/>
          </v:shape>
        </w:pict>
      </w:r>
      <w:r>
        <w:rPr>
          <w:noProof/>
        </w:rPr>
        <w:pict w14:anchorId="1F341204">
          <v:shape id="_x0000_s1034" type="#_x0000_t75" style="position:absolute;left:0;text-align:left;margin-left:-10.95pt;margin-top:16.85pt;width:268.8pt;height:195.25pt;z-index:-251639808;mso-position-horizontal-relative:text;mso-position-vertical-relative:text;mso-width-relative:page;mso-height-relative:page" wrapcoords="-45 0 -45 21538 21600 21538 21600 0 -45 0">
            <v:imagedata r:id="rId12" o:title="copd_funnel"/>
            <w10:wrap type="tight"/>
          </v:shape>
        </w:pict>
      </w:r>
      <w:r w:rsidR="00882E9B">
        <w:rPr>
          <w:rFonts w:ascii="Times New Roman" w:hAnsi="Times New Roman" w:cs="Times New Roman"/>
        </w:rPr>
        <w:t xml:space="preserve">   </w:t>
      </w:r>
      <w:r w:rsidR="008B48AF">
        <w:rPr>
          <w:rFonts w:ascii="Times New Roman" w:hAnsi="Times New Roman" w:cs="Times New Roman"/>
        </w:rPr>
        <w:t>(D)</w:t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  <w:t xml:space="preserve">   (E)</w:t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ab/>
      </w:r>
      <w:r w:rsidR="00882E9B">
        <w:rPr>
          <w:rFonts w:ascii="Times New Roman" w:hAnsi="Times New Roman" w:cs="Times New Roman"/>
        </w:rPr>
        <w:tab/>
      </w:r>
      <w:r w:rsidR="008B48AF">
        <w:rPr>
          <w:rFonts w:ascii="Times New Roman" w:hAnsi="Times New Roman" w:cs="Times New Roman"/>
        </w:rPr>
        <w:t>(F)</w:t>
      </w:r>
    </w:p>
    <w:p w14:paraId="5A39BBE3" w14:textId="6C0F748B" w:rsidR="008B48AF" w:rsidRPr="008B48AF" w:rsidRDefault="008B48AF" w:rsidP="008B48AF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B48AF" w:rsidRPr="008B48AF" w:rsidSect="008B48AF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904901" w14:textId="77777777" w:rsidR="00233889" w:rsidRDefault="00233889" w:rsidP="00656753">
      <w:pPr>
        <w:spacing w:after="0" w:line="240" w:lineRule="auto"/>
      </w:pPr>
      <w:r>
        <w:separator/>
      </w:r>
    </w:p>
  </w:endnote>
  <w:endnote w:type="continuationSeparator" w:id="0">
    <w:p w14:paraId="332AC50B" w14:textId="77777777" w:rsidR="00233889" w:rsidRDefault="00233889" w:rsidP="00656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1C023D" w14:textId="77777777" w:rsidR="00233889" w:rsidRDefault="00233889" w:rsidP="00656753">
      <w:pPr>
        <w:spacing w:after="0" w:line="240" w:lineRule="auto"/>
      </w:pPr>
      <w:r>
        <w:separator/>
      </w:r>
    </w:p>
  </w:footnote>
  <w:footnote w:type="continuationSeparator" w:id="0">
    <w:p w14:paraId="48F6EF0C" w14:textId="77777777" w:rsidR="00233889" w:rsidRDefault="00233889" w:rsidP="00656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8AF"/>
    <w:rsid w:val="00055A7F"/>
    <w:rsid w:val="00233889"/>
    <w:rsid w:val="002A2D0E"/>
    <w:rsid w:val="00363658"/>
    <w:rsid w:val="00564FB9"/>
    <w:rsid w:val="005A333A"/>
    <w:rsid w:val="005D0FC6"/>
    <w:rsid w:val="00656753"/>
    <w:rsid w:val="00882E9B"/>
    <w:rsid w:val="008B48AF"/>
    <w:rsid w:val="0090034F"/>
    <w:rsid w:val="009E44F4"/>
    <w:rsid w:val="00A52F2D"/>
    <w:rsid w:val="00A57193"/>
    <w:rsid w:val="00B75583"/>
    <w:rsid w:val="00D02479"/>
    <w:rsid w:val="00D61747"/>
    <w:rsid w:val="00DB3D12"/>
    <w:rsid w:val="00DD1B9C"/>
    <w:rsid w:val="00DE37F8"/>
    <w:rsid w:val="00E2558A"/>
    <w:rsid w:val="00ED0CE8"/>
    <w:rsid w:val="4CD8C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EBF15"/>
  <w15:chartTrackingRefBased/>
  <w15:docId w15:val="{6DF4F3B2-C9D1-4615-8BB0-A9B1D0DB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753"/>
  </w:style>
  <w:style w:type="paragraph" w:styleId="Footer">
    <w:name w:val="footer"/>
    <w:basedOn w:val="Normal"/>
    <w:link w:val="FooterChar"/>
    <w:uiPriority w:val="99"/>
    <w:unhideWhenUsed/>
    <w:rsid w:val="00656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F066F-AEDA-4C87-85CE-F87B4D3B9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ang</dc:creator>
  <cp:keywords/>
  <dc:description/>
  <cp:lastModifiedBy>Ivan Au</cp:lastModifiedBy>
  <cp:revision>2</cp:revision>
  <dcterms:created xsi:type="dcterms:W3CDTF">2020-10-13T03:29:00Z</dcterms:created>
  <dcterms:modified xsi:type="dcterms:W3CDTF">2020-10-13T03:29:00Z</dcterms:modified>
</cp:coreProperties>
</file>